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28CD9" w14:textId="77777777" w:rsidR="00C800F4" w:rsidRPr="00257613" w:rsidRDefault="00C800F4" w:rsidP="00C800F4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  <w:r w:rsidRPr="00257613">
        <w:rPr>
          <w:rFonts w:ascii="Arial" w:hAnsi="Arial" w:cs="Arial"/>
          <w:b/>
          <w:bCs/>
          <w:sz w:val="21"/>
          <w:szCs w:val="21"/>
          <w:lang w:val="en-US"/>
        </w:rPr>
        <w:t xml:space="preserve">Supplementary Table 2  </w:t>
      </w:r>
      <w:r w:rsidRPr="00257613">
        <w:rPr>
          <w:rFonts w:ascii="Arial" w:hAnsi="Arial" w:cs="Arial"/>
          <w:sz w:val="21"/>
          <w:szCs w:val="21"/>
          <w:lang w:val="en-US"/>
        </w:rPr>
        <w:t>Interventional Telephone Call Struc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6748"/>
      </w:tblGrid>
      <w:tr w:rsidR="00C800F4" w:rsidRPr="00257613" w14:paraId="117C0F86" w14:textId="77777777" w:rsidTr="00523C1F">
        <w:tc>
          <w:tcPr>
            <w:tcW w:w="2263" w:type="dxa"/>
            <w:shd w:val="clear" w:color="auto" w:fill="E7E6E6" w:themeFill="background2"/>
          </w:tcPr>
          <w:p w14:paraId="51C22504" w14:textId="77777777" w:rsidR="00C800F4" w:rsidRPr="00257613" w:rsidRDefault="00C800F4" w:rsidP="00523C1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ep</w:t>
            </w:r>
          </w:p>
        </w:tc>
        <w:tc>
          <w:tcPr>
            <w:tcW w:w="6753" w:type="dxa"/>
            <w:shd w:val="clear" w:color="auto" w:fill="E7E6E6" w:themeFill="background2"/>
          </w:tcPr>
          <w:p w14:paraId="2012EF89" w14:textId="77777777" w:rsidR="00C800F4" w:rsidRPr="00257613" w:rsidRDefault="00C800F4" w:rsidP="00523C1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</w:tr>
      <w:tr w:rsidR="00C800F4" w:rsidRPr="00257613" w14:paraId="02B90E48" w14:textId="77777777" w:rsidTr="00523C1F">
        <w:tc>
          <w:tcPr>
            <w:tcW w:w="2263" w:type="dxa"/>
          </w:tcPr>
          <w:p w14:paraId="5F6C365C" w14:textId="77777777" w:rsidR="00C800F4" w:rsidRPr="00257613" w:rsidRDefault="00C800F4" w:rsidP="00523C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eeting</w:t>
            </w:r>
          </w:p>
        </w:tc>
        <w:tc>
          <w:tcPr>
            <w:tcW w:w="6753" w:type="dxa"/>
          </w:tcPr>
          <w:p w14:paraId="556E477B" w14:textId="77777777" w:rsidR="00C800F4" w:rsidRPr="00257613" w:rsidRDefault="00C800F4" w:rsidP="00523C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>Nurse will introduce/reintroduce themselves.</w:t>
            </w:r>
          </w:p>
        </w:tc>
      </w:tr>
      <w:tr w:rsidR="00C800F4" w:rsidRPr="00257613" w14:paraId="739F7606" w14:textId="77777777" w:rsidTr="00523C1F">
        <w:tc>
          <w:tcPr>
            <w:tcW w:w="2263" w:type="dxa"/>
          </w:tcPr>
          <w:p w14:paraId="10659668" w14:textId="77777777" w:rsidR="00C800F4" w:rsidRPr="00257613" w:rsidRDefault="00C800F4" w:rsidP="00523C1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6753" w:type="dxa"/>
          </w:tcPr>
          <w:p w14:paraId="2447DABE" w14:textId="77777777" w:rsidR="00C800F4" w:rsidRPr="00257613" w:rsidRDefault="00C800F4" w:rsidP="00523C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>Nurse will follow up on previous call topic (if applicable).</w:t>
            </w:r>
          </w:p>
        </w:tc>
      </w:tr>
      <w:tr w:rsidR="00C800F4" w:rsidRPr="00257613" w14:paraId="55BE1F10" w14:textId="77777777" w:rsidTr="00523C1F">
        <w:tc>
          <w:tcPr>
            <w:tcW w:w="2263" w:type="dxa"/>
          </w:tcPr>
          <w:p w14:paraId="477FBD90" w14:textId="77777777" w:rsidR="00C800F4" w:rsidRPr="00257613" w:rsidRDefault="00C800F4" w:rsidP="00523C1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xplain purpose</w:t>
            </w:r>
          </w:p>
          <w:p w14:paraId="0A98210C" w14:textId="77777777" w:rsidR="00C800F4" w:rsidRPr="00257613" w:rsidRDefault="00C800F4" w:rsidP="00523C1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f call</w:t>
            </w:r>
          </w:p>
        </w:tc>
        <w:tc>
          <w:tcPr>
            <w:tcW w:w="6753" w:type="dxa"/>
          </w:tcPr>
          <w:p w14:paraId="093873C6" w14:textId="77777777" w:rsidR="00C800F4" w:rsidRPr="00257613" w:rsidRDefault="00C800F4" w:rsidP="00523C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>Nurse will explain the purpose/objective of the call.</w:t>
            </w:r>
          </w:p>
        </w:tc>
      </w:tr>
      <w:tr w:rsidR="00C800F4" w:rsidRPr="00257613" w14:paraId="556687D6" w14:textId="77777777" w:rsidTr="00523C1F">
        <w:tc>
          <w:tcPr>
            <w:tcW w:w="2263" w:type="dxa"/>
          </w:tcPr>
          <w:p w14:paraId="79BA8220" w14:textId="77777777" w:rsidR="00C800F4" w:rsidRPr="00257613" w:rsidRDefault="00C800F4" w:rsidP="00523C1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xplore and Change</w:t>
            </w:r>
          </w:p>
        </w:tc>
        <w:tc>
          <w:tcPr>
            <w:tcW w:w="6753" w:type="dxa"/>
          </w:tcPr>
          <w:p w14:paraId="031EF340" w14:textId="77777777" w:rsidR="00C800F4" w:rsidRPr="00257613" w:rsidRDefault="00C800F4" w:rsidP="00523C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>Nurse will probe to understand how the caregiver is impacted and how they are coping currently and signpost the caregiver to relevant resources based on their responses.</w:t>
            </w:r>
          </w:p>
        </w:tc>
      </w:tr>
      <w:tr w:rsidR="00C800F4" w:rsidRPr="00257613" w14:paraId="476E81C4" w14:textId="77777777" w:rsidTr="00523C1F">
        <w:tc>
          <w:tcPr>
            <w:tcW w:w="2263" w:type="dxa"/>
          </w:tcPr>
          <w:p w14:paraId="5975EF50" w14:textId="77777777" w:rsidR="00C800F4" w:rsidRPr="00257613" w:rsidRDefault="00C800F4" w:rsidP="00523C1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et homework activity</w:t>
            </w:r>
          </w:p>
        </w:tc>
        <w:tc>
          <w:tcPr>
            <w:tcW w:w="6753" w:type="dxa"/>
          </w:tcPr>
          <w:p w14:paraId="1C6AC75A" w14:textId="77777777" w:rsidR="00C800F4" w:rsidRPr="00257613" w:rsidRDefault="00C800F4" w:rsidP="00523C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>Nurse will set homework activity to encourage caregiver to put relevant strategies into practice before the next call.</w:t>
            </w:r>
          </w:p>
        </w:tc>
      </w:tr>
      <w:tr w:rsidR="00C800F4" w:rsidRPr="00257613" w14:paraId="430F9561" w14:textId="77777777" w:rsidTr="00523C1F">
        <w:tc>
          <w:tcPr>
            <w:tcW w:w="2263" w:type="dxa"/>
          </w:tcPr>
          <w:p w14:paraId="75750D46" w14:textId="77777777" w:rsidR="00C800F4" w:rsidRPr="00257613" w:rsidRDefault="00C800F4" w:rsidP="00523C1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osing:</w:t>
            </w:r>
          </w:p>
        </w:tc>
        <w:tc>
          <w:tcPr>
            <w:tcW w:w="6753" w:type="dxa"/>
          </w:tcPr>
          <w:p w14:paraId="268B24CD" w14:textId="77777777" w:rsidR="00C800F4" w:rsidRPr="00257613" w:rsidRDefault="00C800F4" w:rsidP="00523C1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>Nurse will summarize key points of the point, will ask caregiver if they have any questions or concerns and will confirm date and time for next appointment.</w:t>
            </w:r>
          </w:p>
        </w:tc>
      </w:tr>
    </w:tbl>
    <w:p w14:paraId="47E279F6" w14:textId="77777777" w:rsidR="00C800F4" w:rsidRPr="00257613" w:rsidRDefault="00C800F4" w:rsidP="00C800F4">
      <w:pPr>
        <w:spacing w:after="0" w:line="240" w:lineRule="auto"/>
        <w:rPr>
          <w:rFonts w:ascii="Arial" w:hAnsi="Arial" w:cs="Arial"/>
          <w:b/>
          <w:sz w:val="21"/>
          <w:szCs w:val="21"/>
          <w:lang w:val="en-US"/>
        </w:rPr>
      </w:pPr>
    </w:p>
    <w:p w14:paraId="566DB665" w14:textId="77777777" w:rsidR="00C800F4" w:rsidRPr="00257613" w:rsidRDefault="00C800F4" w:rsidP="00C800F4">
      <w:pPr>
        <w:spacing w:after="0" w:line="240" w:lineRule="auto"/>
        <w:rPr>
          <w:rFonts w:ascii="Arial" w:hAnsi="Arial" w:cs="Arial"/>
          <w:b/>
          <w:sz w:val="21"/>
          <w:szCs w:val="21"/>
          <w:lang w:val="en-US"/>
        </w:rPr>
      </w:pPr>
    </w:p>
    <w:p w14:paraId="49FB2D56" w14:textId="77777777" w:rsidR="00C800F4" w:rsidRPr="00257613" w:rsidRDefault="00C800F4" w:rsidP="00C800F4">
      <w:pPr>
        <w:spacing w:after="0" w:line="240" w:lineRule="auto"/>
        <w:rPr>
          <w:rFonts w:ascii="Arial" w:hAnsi="Arial" w:cs="Arial"/>
          <w:b/>
          <w:sz w:val="21"/>
          <w:szCs w:val="21"/>
          <w:lang w:val="en-US"/>
        </w:rPr>
      </w:pPr>
    </w:p>
    <w:p w14:paraId="30ACF290" w14:textId="77777777" w:rsidR="00451F85" w:rsidRDefault="00451F85"/>
    <w:sectPr w:rsidR="00451F85" w:rsidSect="009230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0F4"/>
    <w:rsid w:val="00451F85"/>
    <w:rsid w:val="00923088"/>
    <w:rsid w:val="00C8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25221"/>
  <w15:chartTrackingRefBased/>
  <w15:docId w15:val="{A0C806F7-91D1-D14D-9E19-14643C1F6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0F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0F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10T15:45:00Z</dcterms:created>
  <dcterms:modified xsi:type="dcterms:W3CDTF">2021-11-10T15:46:00Z</dcterms:modified>
</cp:coreProperties>
</file>